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3868CCCE" w:rsidP="4631F501" w:rsidRDefault="3868CCCE" w14:paraId="1864510F" w14:textId="2383ACF4">
      <w:pPr>
        <w:pStyle w:val="Normalny"/>
        <w:spacing w:line="360" w:lineRule="auto"/>
        <w:rPr>
          <w:rFonts w:ascii="Arial" w:hAnsi="Arial" w:eastAsia="Arial" w:cs="Arial"/>
          <w:lang w:val="en-US"/>
        </w:rPr>
      </w:pPr>
      <w:r w:rsidRPr="556781A0" w:rsidR="3868CCCE">
        <w:rPr>
          <w:rFonts w:ascii="Arial" w:hAnsi="Arial" w:eastAsia="Arial" w:cs="Arial"/>
          <w:lang w:val="en-US"/>
        </w:rPr>
        <w:t>Supplementary Table 3 – Clinical characteristics of T2DM patients whose samples were evaluated using RNA-sequencing depending on treatment with SGLT2i+metformin or metformin alone</w:t>
      </w:r>
      <w:r w:rsidRPr="556781A0" w:rsidR="5D71B295">
        <w:rPr>
          <w:rFonts w:ascii="Arial" w:hAnsi="Arial" w:eastAsia="Arial" w:cs="Arial"/>
          <w:lang w:val="en-US"/>
        </w:rPr>
        <w:t>*</w:t>
      </w:r>
      <w:r w:rsidRPr="556781A0" w:rsidR="3868CCCE">
        <w:rPr>
          <w:rFonts w:ascii="Arial" w:hAnsi="Arial" w:eastAsia="Arial" w:cs="Arial"/>
          <w:lang w:val="en-US"/>
        </w:rPr>
        <w:t xml:space="preserve">.  </w:t>
      </w:r>
    </w:p>
    <w:p w:rsidR="4631F501" w:rsidP="4631F501" w:rsidRDefault="4631F501" w14:paraId="601A08DB" w14:textId="1658CA09">
      <w:pPr>
        <w:pStyle w:val="Normalny"/>
        <w:spacing w:line="360" w:lineRule="auto"/>
        <w:rPr>
          <w:rFonts w:ascii="Arial" w:hAnsi="Arial" w:eastAsia="Arial" w:cs="Arial"/>
          <w:lang w:val="en-US"/>
        </w:rPr>
      </w:pPr>
    </w:p>
    <w:tbl>
      <w:tblPr>
        <w:tblStyle w:val="Standardowy"/>
        <w:tblW w:w="9744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2025"/>
        <w:gridCol w:w="2116"/>
        <w:gridCol w:w="2099"/>
        <w:gridCol w:w="1740"/>
      </w:tblGrid>
      <w:tr w:rsidR="075F9B8C" w:rsidTr="556781A0" w14:paraId="7C420BA9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EEC21E6" w14:textId="70081518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riable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47303A01" w14:textId="31900BB9">
            <w:pPr>
              <w:spacing w:before="0" w:beforeAutospacing="off" w:after="0" w:afterAutospacing="off"/>
              <w:jc w:val="center"/>
            </w:pPr>
            <w:r w:rsidRPr="69F54D5A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 xml:space="preserve">Total </w:t>
            </w:r>
          </w:p>
          <w:p w:rsidR="075F9B8C" w:rsidP="075F9B8C" w:rsidRDefault="075F9B8C" w14:paraId="12C9AE6E" w14:textId="7E18656A">
            <w:pPr>
              <w:spacing w:before="0" w:beforeAutospacing="off" w:after="0" w:afterAutospacing="off"/>
              <w:jc w:val="center"/>
            </w:pPr>
            <w:r w:rsidRPr="1BC093B8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(N=</w:t>
            </w:r>
            <w:r w:rsidRPr="1BC093B8" w:rsidR="21579D72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1</w:t>
            </w:r>
            <w:r w:rsidRPr="1BC093B8" w:rsidR="1495935A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0</w:t>
            </w:r>
            <w:r w:rsidRPr="1BC093B8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)</w:t>
            </w:r>
            <w:r w:rsidRPr="1BC093B8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0F927287" w14:textId="64CD3542">
            <w:pPr>
              <w:spacing w:before="0" w:beforeAutospacing="off" w:after="0" w:afterAutospacing="off"/>
              <w:jc w:val="center"/>
            </w:pPr>
            <w:r w:rsidRPr="556781A0" w:rsidR="58596771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etfor</w:t>
            </w:r>
            <w:r w:rsidRPr="556781A0" w:rsidR="05CF7A70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in</w:t>
            </w:r>
            <w:r w:rsidRPr="556781A0" w:rsidR="58596771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+ SGLT2i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(N=</w:t>
            </w:r>
            <w:r w:rsidRPr="556781A0" w:rsidR="08B18951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5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)</w:t>
            </w:r>
            <w:r w:rsidRPr="556781A0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556781A0" w:rsidRDefault="075F9B8C" w14:paraId="3FCB0FA7" w14:textId="02C3D58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556781A0" w:rsidR="05D4501F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Metfor</w:t>
            </w:r>
            <w:r w:rsidRPr="556781A0" w:rsidR="0F6C2C1A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min</w:t>
            </w:r>
          </w:p>
          <w:p w:rsidR="075F9B8C" w:rsidP="075F9B8C" w:rsidRDefault="075F9B8C" w14:paraId="04213A9B" w14:textId="43FC49F1">
            <w:pPr>
              <w:spacing w:before="0" w:beforeAutospacing="off" w:after="0" w:afterAutospacing="off"/>
              <w:jc w:val="center"/>
            </w:pPr>
            <w:r w:rsidRPr="69F54D5A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(N=</w:t>
            </w:r>
            <w:r w:rsidRPr="69F54D5A" w:rsidR="08C59386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5</w:t>
            </w:r>
            <w:r w:rsidRPr="69F54D5A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)</w:t>
            </w:r>
            <w:r w:rsidRPr="69F54D5A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357ED73B" w14:textId="46CA19AA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-value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075F9B8C" w:rsidTr="556781A0" w14:paraId="0A35B709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49ECCAD9" w14:textId="3EF9AA17">
            <w:pPr>
              <w:spacing w:before="0" w:beforeAutospacing="off" w:after="0" w:afterAutospacing="off"/>
            </w:pP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A9EC724" w14:textId="1424FEE0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 (%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045648C5" w14:textId="6DF050D0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 (%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0227A06B" w14:textId="5BA6D63C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 (%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785AE6ED" w14:textId="00FC9376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075F9B8C" w:rsidTr="556781A0" w14:paraId="09D62C00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15037455" w14:textId="4CA47D83">
            <w:pPr>
              <w:spacing w:before="0" w:beforeAutospacing="off" w:after="0" w:afterAutospacing="off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Sex (Male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46EB374F" w:rsidRDefault="075F9B8C" w14:paraId="17F32CDB" w14:textId="5D5DDA6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69F54D5A" w:rsidR="788113B0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8</w:t>
            </w:r>
            <w:r w:rsidRPr="69F54D5A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(</w:t>
            </w:r>
            <w:r w:rsidRPr="69F54D5A" w:rsidR="00B643C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80</w:t>
            </w:r>
            <w:r w:rsidRPr="69F54D5A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%) 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047BEB21" w14:textId="1623EE84">
            <w:pPr>
              <w:spacing w:before="0" w:beforeAutospacing="off" w:after="0" w:afterAutospacing="off"/>
              <w:jc w:val="center"/>
            </w:pPr>
            <w:r w:rsidRPr="69F54D5A" w:rsidR="25D05A1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</w:t>
            </w:r>
            <w:r w:rsidRPr="69F54D5A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(</w:t>
            </w:r>
            <w:r w:rsidRPr="69F54D5A" w:rsidR="2C151996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100</w:t>
            </w:r>
            <w:r w:rsidRPr="69F54D5A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%)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27E831C0" w14:textId="78C7D16F">
            <w:pPr>
              <w:spacing w:before="0" w:beforeAutospacing="off" w:after="0" w:afterAutospacing="off"/>
              <w:jc w:val="center"/>
            </w:pPr>
            <w:r w:rsidRPr="69F54D5A" w:rsidR="4DF6917E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3</w:t>
            </w:r>
            <w:r w:rsidRPr="69F54D5A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(</w:t>
            </w:r>
            <w:r w:rsidRPr="69F54D5A" w:rsidR="4FB6EB0F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6</w:t>
            </w:r>
            <w:r w:rsidRPr="69F54D5A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0%)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69F54D5A" w:rsidRDefault="075F9B8C" w14:paraId="51E2D30C" w14:textId="77D8AAC3">
            <w:pPr>
              <w:pStyle w:val="Normalny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69F54D5A" w:rsidR="6A493DE4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0.4444</w:t>
            </w:r>
          </w:p>
        </w:tc>
      </w:tr>
      <w:tr w:rsidR="075F9B8C" w:rsidTr="556781A0" w14:paraId="06ABBB0B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D7A9E40" w14:textId="0AC5D502">
            <w:pPr>
              <w:spacing w:before="0" w:beforeAutospacing="off" w:after="0" w:afterAutospacing="off"/>
            </w:pP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E04FAB7" w14:textId="59FCA932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Me (Q1-Q3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9A7E08D" w14:textId="11D9271E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e (Q1-Q3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0B187269" w14:textId="5BDB7906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>Me (Q1-Q3)</w:t>
            </w: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075F9B8C" w:rsidP="075F9B8C" w:rsidRDefault="075F9B8C" w14:paraId="2377B063" w14:textId="585C425F">
            <w:pPr>
              <w:spacing w:before="0" w:beforeAutospacing="off" w:after="0" w:afterAutospacing="off"/>
              <w:jc w:val="center"/>
            </w:pPr>
            <w:r w:rsidRPr="075F9B8C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075F9B8C" w:rsidTr="556781A0" w14:paraId="782F78EE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2F1C33F3" w14:textId="31572AC0">
            <w:pPr>
              <w:spacing w:before="0" w:beforeAutospacing="off" w:after="0" w:afterAutospacing="off"/>
            </w:pP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 [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years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] </w:t>
            </w:r>
            <w:r w:rsidRPr="556781A0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79887021" w14:textId="5EB767A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68.00</w:t>
            </w:r>
          </w:p>
          <w:p w:rsidR="69F54D5A" w:rsidP="556781A0" w:rsidRDefault="69F54D5A" w14:paraId="53644AED" w14:textId="0811F78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64.00 - 70.00)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7EDF96D1" w14:textId="547FE49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68.00 </w:t>
            </w:r>
          </w:p>
          <w:p w:rsidR="69F54D5A" w:rsidP="556781A0" w:rsidRDefault="69F54D5A" w14:paraId="75CC3AFA" w14:textId="64F3DCA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63.00 - 70.00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69EB1BC3" w14:textId="408F32E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68.00 </w:t>
            </w:r>
          </w:p>
          <w:p w:rsidR="69F54D5A" w:rsidP="556781A0" w:rsidRDefault="69F54D5A" w14:paraId="64926D23" w14:textId="5D6E1C0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67.00 - 69.00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75681923" w14:textId="3C2F8FD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8413</w:t>
            </w:r>
          </w:p>
        </w:tc>
      </w:tr>
      <w:tr w:rsidR="075F9B8C" w:rsidTr="556781A0" w14:paraId="712FD41F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1728E5A4" w14:textId="099FEEF7">
            <w:pPr>
              <w:spacing w:before="0" w:beforeAutospacing="off" w:after="0" w:afterAutospacing="off"/>
            </w:pP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BMI [kg/m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perscript"/>
              </w:rPr>
              <w:t>2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]</w:t>
            </w:r>
            <w:r w:rsidRPr="556781A0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4E8DF477" w14:textId="69725CE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8.39</w:t>
            </w:r>
          </w:p>
          <w:p w:rsidR="69F54D5A" w:rsidP="556781A0" w:rsidRDefault="69F54D5A" w14:paraId="7CDB9BF2" w14:textId="614F418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26.47 - 30.45)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6EDB5C45" w14:textId="6C373D9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28.37 </w:t>
            </w:r>
          </w:p>
          <w:p w:rsidR="69F54D5A" w:rsidP="556781A0" w:rsidRDefault="69F54D5A" w14:paraId="3BBF480C" w14:textId="4A9EDFD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27.02 - 30.45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6B741130" w14:textId="72E0C51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28.41 </w:t>
            </w:r>
          </w:p>
          <w:p w:rsidR="69F54D5A" w:rsidP="556781A0" w:rsidRDefault="69F54D5A" w14:paraId="2C59A62B" w14:textId="12EA133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25.32 - 28.73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50008401" w14:textId="64EE191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6905</w:t>
            </w:r>
          </w:p>
        </w:tc>
      </w:tr>
      <w:tr w:rsidR="075F9B8C" w:rsidTr="556781A0" w14:paraId="420AAE96">
        <w:trPr>
          <w:trHeight w:val="330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4D64FAF7" w14:textId="36902BAC">
            <w:pPr>
              <w:spacing w:before="0" w:beforeAutospacing="off" w:after="0" w:afterAutospacing="off"/>
            </w:pP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riglicerides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[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mol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/l] </w:t>
            </w:r>
            <w:r w:rsidRPr="556781A0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75CCD745" w14:textId="41D7E48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1.49 </w:t>
            </w:r>
          </w:p>
          <w:p w:rsidR="69F54D5A" w:rsidP="556781A0" w:rsidRDefault="69F54D5A" w14:paraId="0B8F8A40" w14:textId="39348CC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1.20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.45)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2D4DEAD3" w14:textId="45E074E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2.45 </w:t>
            </w:r>
          </w:p>
          <w:p w:rsidR="69F54D5A" w:rsidP="556781A0" w:rsidRDefault="69F54D5A" w14:paraId="4A7153E2" w14:textId="3B6C8AE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1.20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.81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0752AC6E" w14:textId="08DB963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.48</w:t>
            </w:r>
          </w:p>
          <w:p w:rsidR="69F54D5A" w:rsidP="556781A0" w:rsidRDefault="69F54D5A" w14:paraId="46027965" w14:textId="5FCF285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1.34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.49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47EBAAF8" w14:textId="0DA2E28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5476</w:t>
            </w:r>
          </w:p>
        </w:tc>
      </w:tr>
      <w:tr w:rsidR="075F9B8C" w:rsidTr="556781A0" w14:paraId="1FA5DA59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79BB54C8" w14:textId="3709A4B9">
            <w:pPr>
              <w:spacing w:before="0" w:beforeAutospacing="off" w:after="0" w:afterAutospacing="off"/>
            </w:pP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 xml:space="preserve">Total cholesterol [mmol/l] </w:t>
            </w:r>
            <w:r w:rsidRPr="556781A0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6415B056" w14:textId="4A47298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4.01 </w:t>
            </w:r>
          </w:p>
          <w:p w:rsidR="69F54D5A" w:rsidP="556781A0" w:rsidRDefault="69F54D5A" w14:paraId="13D79241" w14:textId="6EFAEA6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3.30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4.24)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738659EB" w14:textId="06D7F12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3.99 (3.01 - </w:t>
            </w:r>
          </w:p>
          <w:p w:rsidR="69F54D5A" w:rsidP="69F54D5A" w:rsidRDefault="69F54D5A" w14:paraId="6212133C" w14:textId="603D4A4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4.03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3E3C1AEB" w14:textId="05F48C0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4.17 </w:t>
            </w:r>
          </w:p>
          <w:p w:rsidR="69F54D5A" w:rsidP="556781A0" w:rsidRDefault="69F54D5A" w14:paraId="18A3B675" w14:textId="5F44FAF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3.46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4.24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3ECE80BC" w14:textId="32FFC3C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206</w:t>
            </w:r>
          </w:p>
        </w:tc>
      </w:tr>
      <w:tr w:rsidR="075F9B8C" w:rsidTr="556781A0" w14:paraId="4973392A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68492AC8" w14:textId="7669F76F">
            <w:pPr>
              <w:spacing w:before="0" w:beforeAutospacing="off" w:after="0" w:afterAutospacing="off"/>
            </w:pP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LDL [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mol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/l] </w:t>
            </w:r>
            <w:r w:rsidRPr="556781A0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25579FE7" w14:textId="64617B2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2.45 </w:t>
            </w:r>
          </w:p>
          <w:p w:rsidR="69F54D5A" w:rsidP="556781A0" w:rsidRDefault="69F54D5A" w14:paraId="2AF90234" w14:textId="4F9FA62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1.97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.66)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1E53FD3B" w14:textId="417CA05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2.46 (1.84 - </w:t>
            </w:r>
          </w:p>
          <w:p w:rsidR="69F54D5A" w:rsidP="69F54D5A" w:rsidRDefault="69F54D5A" w14:paraId="57FCCAE4" w14:textId="773D9E1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.65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4E8E2878" w14:textId="4C17DA3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2.43 </w:t>
            </w:r>
          </w:p>
          <w:p w:rsidR="69F54D5A" w:rsidP="556781A0" w:rsidRDefault="69F54D5A" w14:paraId="3CCFA656" w14:textId="7BE257D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2.15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.66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6CC8F0EC" w14:textId="314B4D6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6905</w:t>
            </w:r>
          </w:p>
        </w:tc>
      </w:tr>
      <w:tr w:rsidR="075F9B8C" w:rsidTr="556781A0" w14:paraId="42EED728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556781A0" w:rsidRDefault="075F9B8C" w14:paraId="2B637128" w14:textId="44755D9E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DL</w:t>
            </w:r>
            <w:r w:rsidRPr="556781A0" w:rsidR="6D32D7A6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[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mol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/l]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3C608586" w14:textId="7E0580A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1.10 </w:t>
            </w:r>
          </w:p>
          <w:p w:rsidR="69F54D5A" w:rsidP="556781A0" w:rsidRDefault="69F54D5A" w14:paraId="237DE7D2" w14:textId="566E297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0.89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.22)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38BAEA60" w14:textId="0390D4A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0.95 (0.89 - </w:t>
            </w:r>
          </w:p>
          <w:p w:rsidR="69F54D5A" w:rsidP="69F54D5A" w:rsidRDefault="69F54D5A" w14:paraId="186C4D44" w14:textId="6EB894D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.21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7D017B6D" w14:textId="13DBE3C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1.16 </w:t>
            </w:r>
          </w:p>
          <w:p w:rsidR="69F54D5A" w:rsidP="556781A0" w:rsidRDefault="69F54D5A" w14:paraId="76665FFB" w14:textId="22605BA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1.04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.30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5275AD51" w14:textId="2BC020C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206</w:t>
            </w:r>
          </w:p>
        </w:tc>
      </w:tr>
      <w:tr w:rsidR="075F9B8C" w:rsidTr="556781A0" w14:paraId="6D81BACC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7DC65974" w14:textId="017420B5">
            <w:pPr>
              <w:spacing w:before="0" w:beforeAutospacing="off" w:after="0" w:afterAutospacing="off"/>
            </w:pP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-GB"/>
              </w:rPr>
              <w:t xml:space="preserve">C-peptide [nmol/l] </w:t>
            </w:r>
            <w:r w:rsidRPr="556781A0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6EBA5802" w14:textId="51D71392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1.04 </w:t>
            </w:r>
          </w:p>
          <w:p w:rsidR="69F54D5A" w:rsidP="556781A0" w:rsidRDefault="69F54D5A" w14:paraId="3AD7E6F5" w14:textId="179D459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0.73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.03)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6D61F7C9" w14:textId="5EBBFC3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1.11 </w:t>
            </w:r>
          </w:p>
          <w:p w:rsidR="69F54D5A" w:rsidP="556781A0" w:rsidRDefault="69F54D5A" w14:paraId="68AFCC11" w14:textId="4FD0D86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0.96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2.25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5D6606AC" w14:textId="2A474404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0.84 </w:t>
            </w:r>
          </w:p>
          <w:p w:rsidR="69F54D5A" w:rsidP="556781A0" w:rsidRDefault="69F54D5A" w14:paraId="6D43C245" w14:textId="606A6888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(0.73 - </w:t>
            </w: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.78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011577F1" w14:textId="4A038AA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4206</w:t>
            </w:r>
          </w:p>
        </w:tc>
      </w:tr>
      <w:tr w:rsidR="075F9B8C" w:rsidTr="556781A0" w14:paraId="2C7B7106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67708AFC" w14:textId="5A755B74">
            <w:pPr>
              <w:spacing w:before="0" w:beforeAutospacing="off" w:after="0" w:afterAutospacing="off"/>
            </w:pP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bA1c [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mol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/</w:t>
            </w: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mol]  </w:t>
            </w:r>
            <w:r w:rsidRPr="556781A0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5E63C1DC" w14:textId="381E3DDC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49.90 </w:t>
            </w:r>
          </w:p>
          <w:p w:rsidR="69F54D5A" w:rsidP="556781A0" w:rsidRDefault="69F54D5A" w14:paraId="3AFE0113" w14:textId="0861CE4B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43.20 - 51.00)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45B44958" w14:textId="7120DCA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50.80 (49.00 - 51.00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067DE3C2" w14:textId="39A73253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46.00 </w:t>
            </w:r>
          </w:p>
          <w:p w:rsidR="69F54D5A" w:rsidP="556781A0" w:rsidRDefault="69F54D5A" w14:paraId="50E88293" w14:textId="1670B66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43.20 - 51.00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5746A013" w14:textId="0DDE56A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.6905</w:t>
            </w:r>
          </w:p>
        </w:tc>
      </w:tr>
      <w:tr w:rsidR="075F9B8C" w:rsidTr="556781A0" w14:paraId="6E5AB05F">
        <w:trPr>
          <w:trHeight w:val="285"/>
        </w:trPr>
        <w:tc>
          <w:tcPr>
            <w:tcW w:w="176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075F9B8C" w:rsidP="075F9B8C" w:rsidRDefault="075F9B8C" w14:paraId="4B951010" w14:textId="4A38F477">
            <w:pPr>
              <w:spacing w:before="0" w:beforeAutospacing="off" w:after="0" w:afterAutospacing="off"/>
            </w:pPr>
            <w:r w:rsidRPr="556781A0" w:rsidR="075F9B8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LVEF [%] </w:t>
            </w:r>
            <w:r w:rsidRPr="556781A0" w:rsidR="075F9B8C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372BB48A" w14:textId="088CE1B0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48.00 </w:t>
            </w:r>
          </w:p>
          <w:p w:rsidR="69F54D5A" w:rsidP="556781A0" w:rsidRDefault="69F54D5A" w14:paraId="33521767" w14:textId="685461E7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44.00 - 52.00)</w:t>
            </w:r>
          </w:p>
        </w:tc>
        <w:tc>
          <w:tcPr>
            <w:tcW w:w="211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4B0C7324" w14:textId="719DAD3D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48.00 (48.00 - 52.00)</w:t>
            </w:r>
          </w:p>
        </w:tc>
        <w:tc>
          <w:tcPr>
            <w:tcW w:w="20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556781A0" w:rsidRDefault="69F54D5A" w14:paraId="6934F33D" w14:textId="0C0CF29E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45.00 </w:t>
            </w:r>
          </w:p>
          <w:p w:rsidR="69F54D5A" w:rsidP="556781A0" w:rsidRDefault="69F54D5A" w14:paraId="5043C6A8" w14:textId="2BC92FA5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56781A0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(44.00 - 53.00)</w:t>
            </w:r>
          </w:p>
        </w:tc>
        <w:tc>
          <w:tcPr>
            <w:tcW w:w="17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9F54D5A" w:rsidP="69F54D5A" w:rsidRDefault="69F54D5A" w14:paraId="342ABC4D" w14:textId="01F6F8BF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69F54D5A" w:rsidR="69F54D5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1.0000</w:t>
            </w:r>
          </w:p>
        </w:tc>
      </w:tr>
    </w:tbl>
    <w:p w:rsidR="4555E3F0" w:rsidP="075F9B8C" w:rsidRDefault="4555E3F0" w14:paraId="3C56F5C4" w14:textId="6C678B4C">
      <w:pPr>
        <w:pStyle w:val="Normalny"/>
        <w:rPr>
          <w:lang w:val="en-US"/>
        </w:rPr>
      </w:pPr>
      <w:r w:rsidRPr="556781A0" w:rsidR="4555E3F0">
        <w:rPr>
          <w:lang w:val="en-US"/>
        </w:rPr>
        <w:t>BMI – body mass index, LDL – low density lipoprotein, HDL – high-density lipoprotein, HbA1c – glycated hemoglobin, LVEF – left ventricle ejection fraction</w:t>
      </w:r>
    </w:p>
    <w:p w:rsidR="32AD1773" w:rsidP="556781A0" w:rsidRDefault="32AD1773" w14:paraId="7EAE6F74" w14:textId="4D0FDE58">
      <w:pPr>
        <w:pStyle w:val="Normalny"/>
        <w:rPr>
          <w:lang w:val="en-US"/>
        </w:rPr>
      </w:pPr>
      <w:r w:rsidRPr="556781A0" w:rsidR="32AD1773">
        <w:rPr>
          <w:lang w:val="en-US"/>
        </w:rPr>
        <w:t xml:space="preserve">* </w:t>
      </w:r>
      <w:r w:rsidRPr="556781A0" w:rsidR="6AB5E06C">
        <w:rPr>
          <w:lang w:val="en-US"/>
        </w:rPr>
        <w:t>One individual received a low dose of long-acting basal insulin alongside metformin treatment.</w:t>
      </w:r>
    </w:p>
    <w:p w:rsidR="075F9B8C" w:rsidP="075F9B8C" w:rsidRDefault="075F9B8C" w14:paraId="49749518" w14:textId="425D9E46">
      <w:pPr>
        <w:pStyle w:val="Normalny"/>
      </w:pPr>
    </w:p>
    <w:sectPr w:rsidRPr="00490995" w:rsidR="00490995" w:rsidSect="00490995">
      <w:pgSz w:w="11906" w:h="16838" w:orient="portrait"/>
      <w:pgMar w:top="1440" w:right="1080" w:bottom="1440" w:left="1080" w:header="708" w:footer="708" w:gutter="0"/>
      <w:cols w:space="708"/>
      <w:docGrid w:linePitch="360"/>
      <w:headerReference w:type="default" r:id="Rb4c5b1efb3474f0e"/>
      <w:footerReference w:type="default" r:id="R920a043032304fa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Standardowy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45"/>
      <w:gridCol w:w="3245"/>
      <w:gridCol w:w="3245"/>
    </w:tblGrid>
    <w:tr w:rsidR="4631F501" w:rsidTr="4631F501" w14:paraId="08A61132">
      <w:trPr>
        <w:trHeight w:val="300"/>
      </w:trPr>
      <w:tc>
        <w:tcPr>
          <w:tcW w:w="3245" w:type="dxa"/>
          <w:tcMar/>
        </w:tcPr>
        <w:p w:rsidR="4631F501" w:rsidP="4631F501" w:rsidRDefault="4631F501" w14:paraId="729F0F89" w14:textId="4536B07E">
          <w:pPr>
            <w:pStyle w:val="Header"/>
            <w:bidi w:val="0"/>
            <w:ind w:left="-115"/>
            <w:jc w:val="left"/>
          </w:pPr>
        </w:p>
      </w:tc>
      <w:tc>
        <w:tcPr>
          <w:tcW w:w="3245" w:type="dxa"/>
          <w:tcMar/>
        </w:tcPr>
        <w:p w:rsidR="4631F501" w:rsidP="4631F501" w:rsidRDefault="4631F501" w14:paraId="0E2DD167" w14:textId="0EBE1EF2">
          <w:pPr>
            <w:pStyle w:val="Header"/>
            <w:bidi w:val="0"/>
            <w:jc w:val="center"/>
          </w:pPr>
        </w:p>
      </w:tc>
      <w:tc>
        <w:tcPr>
          <w:tcW w:w="3245" w:type="dxa"/>
          <w:tcMar/>
        </w:tcPr>
        <w:p w:rsidR="4631F501" w:rsidP="4631F501" w:rsidRDefault="4631F501" w14:paraId="3FC18E29" w14:textId="673C33FA">
          <w:pPr>
            <w:pStyle w:val="Header"/>
            <w:bidi w:val="0"/>
            <w:ind w:right="-115"/>
            <w:jc w:val="right"/>
          </w:pPr>
        </w:p>
      </w:tc>
    </w:tr>
  </w:tbl>
  <w:p w:rsidR="4631F501" w:rsidP="4631F501" w:rsidRDefault="4631F501" w14:paraId="69BA6AD6" w14:textId="4C19B083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Standardowy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45"/>
      <w:gridCol w:w="3245"/>
      <w:gridCol w:w="3245"/>
    </w:tblGrid>
    <w:tr w:rsidR="4631F501" w:rsidTr="4631F501" w14:paraId="6CEE07E8">
      <w:trPr>
        <w:trHeight w:val="300"/>
      </w:trPr>
      <w:tc>
        <w:tcPr>
          <w:tcW w:w="3245" w:type="dxa"/>
          <w:tcMar/>
        </w:tcPr>
        <w:p w:rsidR="4631F501" w:rsidP="4631F501" w:rsidRDefault="4631F501" w14:paraId="58DC0261" w14:textId="4DDF31F4">
          <w:pPr>
            <w:pStyle w:val="Header"/>
            <w:bidi w:val="0"/>
            <w:ind w:left="-115"/>
            <w:jc w:val="left"/>
          </w:pPr>
        </w:p>
      </w:tc>
      <w:tc>
        <w:tcPr>
          <w:tcW w:w="3245" w:type="dxa"/>
          <w:tcMar/>
        </w:tcPr>
        <w:p w:rsidR="4631F501" w:rsidP="4631F501" w:rsidRDefault="4631F501" w14:paraId="1AA6F894" w14:textId="28A3585F">
          <w:pPr>
            <w:pStyle w:val="Header"/>
            <w:bidi w:val="0"/>
            <w:jc w:val="center"/>
          </w:pPr>
        </w:p>
      </w:tc>
      <w:tc>
        <w:tcPr>
          <w:tcW w:w="3245" w:type="dxa"/>
          <w:tcMar/>
        </w:tcPr>
        <w:p w:rsidR="4631F501" w:rsidP="4631F501" w:rsidRDefault="4631F501" w14:paraId="6FAE5FB0" w14:textId="4CAD2D79">
          <w:pPr>
            <w:pStyle w:val="Header"/>
            <w:bidi w:val="0"/>
            <w:ind w:right="-115"/>
            <w:jc w:val="right"/>
          </w:pPr>
        </w:p>
      </w:tc>
    </w:tr>
  </w:tbl>
  <w:p w:rsidR="4631F501" w:rsidP="4631F501" w:rsidRDefault="4631F501" w14:paraId="28980167" w14:textId="2EB420A3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FE7"/>
    <w:rsid w:val="00102F2B"/>
    <w:rsid w:val="002F6FE7"/>
    <w:rsid w:val="004120B9"/>
    <w:rsid w:val="004668FB"/>
    <w:rsid w:val="00490995"/>
    <w:rsid w:val="00673D39"/>
    <w:rsid w:val="0075487B"/>
    <w:rsid w:val="00757A81"/>
    <w:rsid w:val="00A02587"/>
    <w:rsid w:val="00AF016B"/>
    <w:rsid w:val="00B643C9"/>
    <w:rsid w:val="0211D3D0"/>
    <w:rsid w:val="03C415DF"/>
    <w:rsid w:val="03F3386F"/>
    <w:rsid w:val="05CF7A70"/>
    <w:rsid w:val="05D4501F"/>
    <w:rsid w:val="075F9B8C"/>
    <w:rsid w:val="078AF157"/>
    <w:rsid w:val="08482D3C"/>
    <w:rsid w:val="08AA7875"/>
    <w:rsid w:val="08B18951"/>
    <w:rsid w:val="08C59386"/>
    <w:rsid w:val="08D93696"/>
    <w:rsid w:val="0CD7D93B"/>
    <w:rsid w:val="0CD7D93B"/>
    <w:rsid w:val="0CFD282B"/>
    <w:rsid w:val="0EEE3929"/>
    <w:rsid w:val="0F6C2C1A"/>
    <w:rsid w:val="10AEE92E"/>
    <w:rsid w:val="118DEA89"/>
    <w:rsid w:val="14167DE8"/>
    <w:rsid w:val="14792307"/>
    <w:rsid w:val="1495935A"/>
    <w:rsid w:val="1568FD1A"/>
    <w:rsid w:val="157653D6"/>
    <w:rsid w:val="17B14252"/>
    <w:rsid w:val="1A336229"/>
    <w:rsid w:val="1B3C0DF9"/>
    <w:rsid w:val="1BC093B8"/>
    <w:rsid w:val="1CAAE44A"/>
    <w:rsid w:val="1DECEE60"/>
    <w:rsid w:val="1DECEE60"/>
    <w:rsid w:val="1E4D9766"/>
    <w:rsid w:val="1F5EEF24"/>
    <w:rsid w:val="1F88BEC1"/>
    <w:rsid w:val="21579D72"/>
    <w:rsid w:val="233A85E3"/>
    <w:rsid w:val="25A890B5"/>
    <w:rsid w:val="25D05A12"/>
    <w:rsid w:val="2A725762"/>
    <w:rsid w:val="2A9ABDB4"/>
    <w:rsid w:val="2C151996"/>
    <w:rsid w:val="2C9E0DAB"/>
    <w:rsid w:val="2CC7DC58"/>
    <w:rsid w:val="2DFF8D40"/>
    <w:rsid w:val="30768A47"/>
    <w:rsid w:val="311D153C"/>
    <w:rsid w:val="31B749C3"/>
    <w:rsid w:val="329C0DEC"/>
    <w:rsid w:val="32AD1773"/>
    <w:rsid w:val="33FF3835"/>
    <w:rsid w:val="34325DE0"/>
    <w:rsid w:val="34382487"/>
    <w:rsid w:val="35B08526"/>
    <w:rsid w:val="35B276B0"/>
    <w:rsid w:val="37410F8C"/>
    <w:rsid w:val="38638B8D"/>
    <w:rsid w:val="3868CCCE"/>
    <w:rsid w:val="38915E08"/>
    <w:rsid w:val="3A68DCE2"/>
    <w:rsid w:val="3EFF339A"/>
    <w:rsid w:val="3F091FE6"/>
    <w:rsid w:val="403DEBEC"/>
    <w:rsid w:val="40C1FBED"/>
    <w:rsid w:val="4172809B"/>
    <w:rsid w:val="419DCBC7"/>
    <w:rsid w:val="43A27898"/>
    <w:rsid w:val="4401D63C"/>
    <w:rsid w:val="453AEA25"/>
    <w:rsid w:val="4555E3F0"/>
    <w:rsid w:val="4631F501"/>
    <w:rsid w:val="46E10391"/>
    <w:rsid w:val="46EB374F"/>
    <w:rsid w:val="4743FCF2"/>
    <w:rsid w:val="474CF534"/>
    <w:rsid w:val="476194A1"/>
    <w:rsid w:val="484D9561"/>
    <w:rsid w:val="48696F27"/>
    <w:rsid w:val="4BA98CF4"/>
    <w:rsid w:val="4C424B78"/>
    <w:rsid w:val="4C9A4364"/>
    <w:rsid w:val="4CA45356"/>
    <w:rsid w:val="4D0534B5"/>
    <w:rsid w:val="4D4C5070"/>
    <w:rsid w:val="4D9DCE38"/>
    <w:rsid w:val="4DF6917E"/>
    <w:rsid w:val="4F7F22C6"/>
    <w:rsid w:val="4F929092"/>
    <w:rsid w:val="4FB6EB0F"/>
    <w:rsid w:val="50A0EE40"/>
    <w:rsid w:val="516131E8"/>
    <w:rsid w:val="556781A0"/>
    <w:rsid w:val="562FC133"/>
    <w:rsid w:val="57DB2FA3"/>
    <w:rsid w:val="58596771"/>
    <w:rsid w:val="58D90517"/>
    <w:rsid w:val="5A3B6C24"/>
    <w:rsid w:val="5AC7B52E"/>
    <w:rsid w:val="5B55DC20"/>
    <w:rsid w:val="5D71B295"/>
    <w:rsid w:val="5DF32DBB"/>
    <w:rsid w:val="5F450F29"/>
    <w:rsid w:val="5FADA94D"/>
    <w:rsid w:val="5FF12AB6"/>
    <w:rsid w:val="60CFA028"/>
    <w:rsid w:val="610C8801"/>
    <w:rsid w:val="61E505CA"/>
    <w:rsid w:val="63DFC160"/>
    <w:rsid w:val="6411A53D"/>
    <w:rsid w:val="643E6FEE"/>
    <w:rsid w:val="64C012A5"/>
    <w:rsid w:val="65B8A709"/>
    <w:rsid w:val="67864B96"/>
    <w:rsid w:val="68F6EA5B"/>
    <w:rsid w:val="69CE440F"/>
    <w:rsid w:val="69F54D5A"/>
    <w:rsid w:val="6A493DE4"/>
    <w:rsid w:val="6AB5E06C"/>
    <w:rsid w:val="6AF60B37"/>
    <w:rsid w:val="6C353C6B"/>
    <w:rsid w:val="6C3AF37E"/>
    <w:rsid w:val="6CD3A222"/>
    <w:rsid w:val="6D32D7A6"/>
    <w:rsid w:val="6D58D4CD"/>
    <w:rsid w:val="70E1187D"/>
    <w:rsid w:val="71028846"/>
    <w:rsid w:val="71627EBC"/>
    <w:rsid w:val="71AA45D0"/>
    <w:rsid w:val="71C50FA3"/>
    <w:rsid w:val="72360842"/>
    <w:rsid w:val="74E14DF3"/>
    <w:rsid w:val="74EC3F73"/>
    <w:rsid w:val="7508711A"/>
    <w:rsid w:val="76A8FA15"/>
    <w:rsid w:val="783341F7"/>
    <w:rsid w:val="788113B0"/>
    <w:rsid w:val="792AE04F"/>
    <w:rsid w:val="7C09DD0D"/>
    <w:rsid w:val="7D5EF154"/>
    <w:rsid w:val="7D5EF154"/>
    <w:rsid w:val="7D6EFD6F"/>
    <w:rsid w:val="7D97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5731F9"/>
  <w15:chartTrackingRefBased/>
  <w15:docId w15:val="{F52B38E4-4316-4B5A-B9FB-DDF672AC8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6FE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omylnaczcionkaakapitu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ny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omylnaczcionkaakapitu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ny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8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header" Target="header.xml" Id="Rb4c5b1efb3474f0e" /><Relationship Type="http://schemas.openxmlformats.org/officeDocument/2006/relationships/footer" Target="footer.xml" Id="R920a043032304fa2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F58DED2FDBEDA4D93F1C34609863F7E" ma:contentTypeVersion="18" ma:contentTypeDescription="Utwórz nowy dokument." ma:contentTypeScope="" ma:versionID="ceb093981a4338cd083b816c508a1082">
  <xsd:schema xmlns:xsd="http://www.w3.org/2001/XMLSchema" xmlns:xs="http://www.w3.org/2001/XMLSchema" xmlns:p="http://schemas.microsoft.com/office/2006/metadata/properties" xmlns:ns2="97a02bc8-b70c-465a-b123-02458f3439c0" xmlns:ns3="66bb7cb5-ce50-447f-b022-b495f6725782" targetNamespace="http://schemas.microsoft.com/office/2006/metadata/properties" ma:root="true" ma:fieldsID="861db2c70393e306745e22dd013f4deb" ns2:_="" ns3:_="">
    <xsd:import namespace="97a02bc8-b70c-465a-b123-02458f3439c0"/>
    <xsd:import namespace="66bb7cb5-ce50-447f-b022-b495f67257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02bc8-b70c-465a-b123-02458f3439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i obrazów" ma:readOnly="false" ma:fieldId="{5cf76f15-5ced-4ddc-b409-7134ff3c332f}" ma:taxonomyMulti="true" ma:sspId="cef6ea6a-32fd-40c8-8d1a-0d4b96b641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bb7cb5-ce50-447f-b022-b495f67257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a04cf4f-6c1b-46d6-8756-3207dc45ca1d}" ma:internalName="TaxCatchAll" ma:showField="CatchAllData" ma:web="66bb7cb5-ce50-447f-b022-b495f67257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a02bc8-b70c-465a-b123-02458f3439c0">
      <Terms xmlns="http://schemas.microsoft.com/office/infopath/2007/PartnerControls"/>
    </lcf76f155ced4ddcb4097134ff3c332f>
    <TaxCatchAll xmlns="66bb7cb5-ce50-447f-b022-b495f672578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8D1BD5-53DA-449C-8414-770D567C4BAB}"/>
</file>

<file path=customXml/itemProps2.xml><?xml version="1.0" encoding="utf-8"?>
<ds:datastoreItem xmlns:ds="http://schemas.openxmlformats.org/officeDocument/2006/customXml" ds:itemID="{691647A6-4E82-4A51-A3DA-932E4CEF6266}">
  <ds:schemaRefs>
    <ds:schemaRef ds:uri="http://schemas.microsoft.com/office/2006/metadata/properties"/>
    <ds:schemaRef ds:uri="http://schemas.microsoft.com/office/infopath/2007/PartnerControls"/>
    <ds:schemaRef ds:uri="97a02bc8-b70c-465a-b123-02458f3439c0"/>
    <ds:schemaRef ds:uri="66bb7cb5-ce50-447f-b022-b495f6725782"/>
  </ds:schemaRefs>
</ds:datastoreItem>
</file>

<file path=customXml/itemProps3.xml><?xml version="1.0" encoding="utf-8"?>
<ds:datastoreItem xmlns:ds="http://schemas.openxmlformats.org/officeDocument/2006/customXml" ds:itemID="{4265D4AC-4F52-42D2-B361-CB50ED6ECE3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zyński Jacek</dc:creator>
  <cp:keywords/>
  <dc:description/>
  <cp:lastModifiedBy>Wojciech Fendler</cp:lastModifiedBy>
  <cp:revision>8</cp:revision>
  <dcterms:created xsi:type="dcterms:W3CDTF">2024-04-10T08:04:00Z</dcterms:created>
  <dcterms:modified xsi:type="dcterms:W3CDTF">2024-06-08T18:5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58DED2FDBEDA4D93F1C34609863F7E</vt:lpwstr>
  </property>
  <property fmtid="{D5CDD505-2E9C-101B-9397-08002B2CF9AE}" pid="3" name="MediaServiceImageTags">
    <vt:lpwstr/>
  </property>
</Properties>
</file>